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E611" w14:textId="77777777" w:rsidR="00263D8F" w:rsidRPr="00263D8F" w:rsidRDefault="00263D8F" w:rsidP="00263D8F">
      <w:pPr>
        <w:rPr>
          <w:rFonts w:ascii="Times New Roman" w:eastAsia="Times New Roman" w:hAnsi="Times New Roman" w:cs="Times New Roman"/>
        </w:rPr>
      </w:pPr>
      <w:r w:rsidRPr="00263D8F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1. Comparison of means ± standard deviation (in cm) from the present study to published literature, where available, for rat (</w:t>
      </w:r>
      <w:r w:rsidRPr="00263D8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Rattus norvegicus</w:t>
      </w:r>
      <w:r w:rsidRPr="00263D8F">
        <w:rPr>
          <w:rFonts w:ascii="Arial" w:eastAsia="Times New Roman" w:hAnsi="Arial" w:cs="Arial"/>
          <w:b/>
          <w:bCs/>
          <w:color w:val="000000"/>
          <w:sz w:val="20"/>
          <w:szCs w:val="20"/>
        </w:rPr>
        <w:t>), frog (</w:t>
      </w:r>
      <w:proofErr w:type="spellStart"/>
      <w:r w:rsidRPr="00263D8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Lithobates</w:t>
      </w:r>
      <w:proofErr w:type="spellEnd"/>
      <w:r w:rsidRPr="00263D8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263D8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catesbeianus</w:t>
      </w:r>
      <w:proofErr w:type="spellEnd"/>
      <w:r w:rsidRPr="00263D8F">
        <w:rPr>
          <w:rFonts w:ascii="Arial" w:eastAsia="Times New Roman" w:hAnsi="Arial" w:cs="Arial"/>
          <w:b/>
          <w:bCs/>
          <w:color w:val="000000"/>
          <w:sz w:val="20"/>
          <w:szCs w:val="20"/>
        </w:rPr>
        <w:t>), and fetal pig (</w:t>
      </w:r>
      <w:r w:rsidRPr="00263D8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Sus scrofa</w:t>
      </w:r>
      <w:r w:rsidRPr="00263D8F">
        <w:rPr>
          <w:rFonts w:ascii="Arial" w:eastAsia="Times New Roman" w:hAnsi="Arial" w:cs="Arial"/>
          <w:b/>
          <w:bCs/>
          <w:color w:val="000000"/>
          <w:sz w:val="20"/>
          <w:szCs w:val="20"/>
        </w:rPr>
        <w:t>) specimen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7"/>
        <w:gridCol w:w="392"/>
        <w:gridCol w:w="2576"/>
        <w:gridCol w:w="1930"/>
        <w:gridCol w:w="1845"/>
      </w:tblGrid>
      <w:tr w:rsidR="00263D8F" w:rsidRPr="00263D8F" w14:paraId="31152E08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0F15D0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C474F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C7647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Small Intestine (c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653F0F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Cecum (c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30ED87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Colon (cm)</w:t>
            </w:r>
          </w:p>
        </w:tc>
      </w:tr>
      <w:tr w:rsidR="00263D8F" w:rsidRPr="00263D8F" w14:paraId="0480411B" w14:textId="77777777" w:rsidTr="00263D8F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93C885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</w:t>
            </w:r>
          </w:p>
        </w:tc>
      </w:tr>
      <w:tr w:rsidR="00263D8F" w:rsidRPr="00263D8F" w14:paraId="2D61FB06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4E516B" w14:textId="77777777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9660F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11ED0A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26 ± 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BFA3A1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5 ± 0.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F508DE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1 ± 0.140</w:t>
            </w:r>
          </w:p>
        </w:tc>
      </w:tr>
      <w:tr w:rsidR="00263D8F" w:rsidRPr="00263D8F" w14:paraId="2B3562E6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E7EEDF" w14:textId="7347D487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zel</w:t>
            </w:r>
            <w:proofErr w:type="spellEnd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71536"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amp;</w:t>
            </w: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ling</w:t>
            </w:r>
            <w:proofErr w:type="spellEnd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6C3A4BF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941506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F72E4A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B7C60B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 ± 0.2</w:t>
            </w:r>
          </w:p>
        </w:tc>
      </w:tr>
      <w:tr w:rsidR="00263D8F" w:rsidRPr="00263D8F" w14:paraId="102DDF61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1FCF4C" w14:textId="1B446C1A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sher </w:t>
            </w:r>
            <w:r w:rsidR="00371536"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amp;</w:t>
            </w: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sons (19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6063DC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E3D32E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2 ± 1.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2940AF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A36386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</w:tr>
      <w:tr w:rsidR="00263D8F" w:rsidRPr="00263D8F" w14:paraId="70FE0843" w14:textId="77777777" w:rsidTr="00263D8F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DF3B98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og </w:t>
            </w:r>
          </w:p>
        </w:tc>
      </w:tr>
      <w:tr w:rsidR="00263D8F" w:rsidRPr="00263D8F" w14:paraId="7A4D6862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8FEE92" w14:textId="77777777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C0372D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116E8D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8 ± 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4CAC95A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9B4906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 ± 0.13</w:t>
            </w:r>
          </w:p>
        </w:tc>
      </w:tr>
      <w:tr w:rsidR="00263D8F" w:rsidRPr="00263D8F" w14:paraId="388FCD60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AA6573" w14:textId="6A586F95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oza</w:t>
            </w:r>
            <w:proofErr w:type="spellEnd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71536"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amp;</w:t>
            </w: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amond (19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02AB57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741C25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 ± 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6894BA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1E82E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± 0.4</w:t>
            </w:r>
          </w:p>
        </w:tc>
      </w:tr>
      <w:tr w:rsidR="00263D8F" w:rsidRPr="00263D8F" w14:paraId="060D9575" w14:textId="77777777" w:rsidTr="00263D8F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FC6BB54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tal Pig</w:t>
            </w:r>
          </w:p>
        </w:tc>
      </w:tr>
      <w:tr w:rsidR="00263D8F" w:rsidRPr="00263D8F" w14:paraId="17D43A4D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2B5A6E" w14:textId="77777777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 Study</w:t>
            </w:r>
            <w:r w:rsidRPr="00371536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391F40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70CCA9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.705 ± 1.9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687D9C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 ± 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BA79A38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7 ± 0.38</w:t>
            </w:r>
          </w:p>
        </w:tc>
      </w:tr>
      <w:tr w:rsidR="00263D8F" w:rsidRPr="00263D8F" w14:paraId="5BDAC793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CD5B70" w14:textId="77777777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 et al., (2005)</w:t>
            </w:r>
            <w:r w:rsidRPr="00371536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39ABC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7F03AD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04 ± 24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BCC149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500BA0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4 ± 3.55</w:t>
            </w:r>
          </w:p>
        </w:tc>
      </w:tr>
      <w:tr w:rsidR="00263D8F" w:rsidRPr="00263D8F" w14:paraId="4CE78B17" w14:textId="77777777" w:rsidTr="00263D8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327330F" w14:textId="4B5F8C60" w:rsidR="00263D8F" w:rsidRPr="00371536" w:rsidRDefault="00263D8F" w:rsidP="00263D8F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ler </w:t>
            </w:r>
            <w:r w:rsidR="00371536"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amp;</w:t>
            </w:r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lrey</w:t>
            </w:r>
            <w:proofErr w:type="spellEnd"/>
            <w:r w:rsidRPr="0037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87)</w:t>
            </w:r>
            <w:r w:rsidRPr="00371536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DEAC6D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263D8F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89B3AF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BEEB22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263D8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4F57C9" w14:textId="77777777" w:rsidR="00263D8F" w:rsidRPr="00263D8F" w:rsidRDefault="00263D8F" w:rsidP="00263D8F">
            <w:pPr>
              <w:rPr>
                <w:rFonts w:ascii="Times New Roman" w:eastAsia="Times New Roman" w:hAnsi="Times New Roman" w:cs="Times New Roman"/>
              </w:rPr>
            </w:pPr>
            <w:r w:rsidRPr="00263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</w:tbl>
    <w:p w14:paraId="69CFDFB9" w14:textId="77777777" w:rsidR="00263D8F" w:rsidRPr="00263D8F" w:rsidRDefault="00263D8F" w:rsidP="00263D8F">
      <w:pPr>
        <w:rPr>
          <w:rFonts w:ascii="Times New Roman" w:eastAsia="Times New Roman" w:hAnsi="Times New Roman" w:cs="Times New Roman"/>
        </w:rPr>
      </w:pPr>
      <w:r w:rsidRPr="00263D8F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1</w:t>
      </w:r>
      <w:r w:rsidRPr="00263D8F">
        <w:rPr>
          <w:rFonts w:ascii="Arial" w:eastAsia="Times New Roman" w:hAnsi="Arial" w:cs="Arial"/>
          <w:color w:val="000000"/>
          <w:sz w:val="20"/>
          <w:szCs w:val="20"/>
        </w:rPr>
        <w:t>NR = not reported.</w:t>
      </w:r>
    </w:p>
    <w:p w14:paraId="66C6AB66" w14:textId="77777777" w:rsidR="00263D8F" w:rsidRPr="00263D8F" w:rsidRDefault="00263D8F" w:rsidP="00263D8F">
      <w:pPr>
        <w:rPr>
          <w:rFonts w:ascii="Times New Roman" w:eastAsia="Times New Roman" w:hAnsi="Times New Roman" w:cs="Times New Roman"/>
        </w:rPr>
      </w:pPr>
      <w:r w:rsidRPr="00263D8F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2</w:t>
      </w:r>
      <w:r w:rsidRPr="00263D8F">
        <w:rPr>
          <w:rFonts w:ascii="Arial" w:eastAsia="Times New Roman" w:hAnsi="Arial" w:cs="Arial"/>
          <w:color w:val="000000"/>
          <w:sz w:val="20"/>
          <w:szCs w:val="20"/>
        </w:rPr>
        <w:t>age: newborn</w:t>
      </w:r>
    </w:p>
    <w:p w14:paraId="23F93EB7" w14:textId="6EAA572C" w:rsidR="00DE2819" w:rsidRPr="00263D8F" w:rsidRDefault="00263D8F" w:rsidP="00263D8F">
      <w:r w:rsidRPr="00263D8F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3</w:t>
      </w:r>
      <w:r w:rsidRPr="00263D8F">
        <w:rPr>
          <w:rFonts w:ascii="Arial" w:eastAsia="Times New Roman" w:hAnsi="Arial" w:cs="Arial"/>
          <w:color w:val="000000"/>
          <w:sz w:val="20"/>
          <w:szCs w:val="20"/>
        </w:rPr>
        <w:t>age: 1 day</w:t>
      </w:r>
    </w:p>
    <w:sectPr w:rsidR="00DE2819" w:rsidRPr="00263D8F" w:rsidSect="0065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77"/>
    <w:rsid w:val="00263D8F"/>
    <w:rsid w:val="00371536"/>
    <w:rsid w:val="00654EB6"/>
    <w:rsid w:val="00830677"/>
    <w:rsid w:val="00DE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BB14"/>
  <w15:chartTrackingRefBased/>
  <w15:docId w15:val="{FF3A6343-3A2D-FD4B-9696-2641448B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6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439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4245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CKENN</dc:creator>
  <cp:keywords/>
  <dc:description/>
  <cp:lastModifiedBy>EAMCKENN</cp:lastModifiedBy>
  <cp:revision>3</cp:revision>
  <dcterms:created xsi:type="dcterms:W3CDTF">2022-10-12T16:08:00Z</dcterms:created>
  <dcterms:modified xsi:type="dcterms:W3CDTF">2022-10-12T16:12:00Z</dcterms:modified>
</cp:coreProperties>
</file>